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E33DB3" w14:textId="1E53BB61" w:rsidR="003B4307" w:rsidRPr="00D84CDD" w:rsidRDefault="003B4307" w:rsidP="00091D99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8"/>
        </w:rPr>
      </w:pPr>
      <w:r w:rsidRPr="00D84CDD">
        <w:rPr>
          <w:rFonts w:ascii="Times New Roman" w:hAnsi="Times New Roman" w:cs="Times New Roman"/>
          <w:b/>
          <w:color w:val="000000" w:themeColor="text1"/>
          <w:sz w:val="24"/>
          <w:szCs w:val="28"/>
        </w:rPr>
        <w:t>Supplementary Table 1</w:t>
      </w:r>
      <w:bookmarkStart w:id="0" w:name="_GoBack"/>
      <w:bookmarkEnd w:id="0"/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2122"/>
        <w:gridCol w:w="6372"/>
      </w:tblGrid>
      <w:tr w:rsidR="000B371D" w:rsidRPr="00D84CDD" w14:paraId="016905DB" w14:textId="77777777" w:rsidTr="00211426">
        <w:tc>
          <w:tcPr>
            <w:tcW w:w="2122" w:type="dxa"/>
          </w:tcPr>
          <w:p w14:paraId="04C2B534" w14:textId="77777777" w:rsidR="003B4307" w:rsidRPr="00D84CDD" w:rsidRDefault="003B4307" w:rsidP="0021142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84CD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Gene</w:t>
            </w:r>
          </w:p>
        </w:tc>
        <w:tc>
          <w:tcPr>
            <w:tcW w:w="6372" w:type="dxa"/>
          </w:tcPr>
          <w:p w14:paraId="3CAE2FB5" w14:textId="77777777" w:rsidR="003B4307" w:rsidRPr="00D84CDD" w:rsidRDefault="003B4307" w:rsidP="0021142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84CD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Primer</w:t>
            </w:r>
          </w:p>
        </w:tc>
      </w:tr>
      <w:tr w:rsidR="000B371D" w:rsidRPr="00D84CDD" w14:paraId="575643BB" w14:textId="77777777" w:rsidTr="00211426">
        <w:tc>
          <w:tcPr>
            <w:tcW w:w="2122" w:type="dxa"/>
          </w:tcPr>
          <w:p w14:paraId="35124088" w14:textId="77777777" w:rsidR="003B4307" w:rsidRPr="00D84CDD" w:rsidRDefault="003B4307" w:rsidP="0021142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84CD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ox-1</w:t>
            </w:r>
          </w:p>
        </w:tc>
        <w:tc>
          <w:tcPr>
            <w:tcW w:w="6372" w:type="dxa"/>
          </w:tcPr>
          <w:p w14:paraId="18426E10" w14:textId="77777777" w:rsidR="003B4307" w:rsidRPr="00D84CDD" w:rsidRDefault="003B4307" w:rsidP="0021142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84CD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Forward: 5’-TGGCTAAATCCCATCCAGTC-3’</w:t>
            </w:r>
          </w:p>
          <w:p w14:paraId="478513D2" w14:textId="77777777" w:rsidR="003B4307" w:rsidRPr="00D84CDD" w:rsidRDefault="003B4307" w:rsidP="0021142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84CD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Reverse: 5’-CCCAAGCTCTCCTGTGTTTG-3’</w:t>
            </w:r>
          </w:p>
        </w:tc>
      </w:tr>
      <w:tr w:rsidR="000B371D" w:rsidRPr="00D84CDD" w14:paraId="56E26C74" w14:textId="77777777" w:rsidTr="00211426">
        <w:tc>
          <w:tcPr>
            <w:tcW w:w="2122" w:type="dxa"/>
          </w:tcPr>
          <w:p w14:paraId="23713666" w14:textId="77777777" w:rsidR="003B4307" w:rsidRPr="00D84CDD" w:rsidRDefault="003B4307" w:rsidP="0021142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84CD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p40phox</w:t>
            </w:r>
          </w:p>
        </w:tc>
        <w:tc>
          <w:tcPr>
            <w:tcW w:w="6372" w:type="dxa"/>
          </w:tcPr>
          <w:p w14:paraId="4940BC3F" w14:textId="77777777" w:rsidR="003B4307" w:rsidRPr="00D84CDD" w:rsidRDefault="003B4307" w:rsidP="0021142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84CD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Forward: 5’-TTTGAGCAGCTTCCAGACGA-3’</w:t>
            </w:r>
          </w:p>
          <w:p w14:paraId="5382AAE1" w14:textId="77777777" w:rsidR="003B4307" w:rsidRPr="00D84CDD" w:rsidRDefault="003B4307" w:rsidP="0021142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84CD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Reverse: 5’-GGTGAAAGGGCTGTTCTTGC-3’</w:t>
            </w:r>
          </w:p>
        </w:tc>
      </w:tr>
      <w:tr w:rsidR="000B371D" w:rsidRPr="00D84CDD" w14:paraId="53D26508" w14:textId="77777777" w:rsidTr="00211426">
        <w:tc>
          <w:tcPr>
            <w:tcW w:w="2122" w:type="dxa"/>
          </w:tcPr>
          <w:p w14:paraId="47677B80" w14:textId="77777777" w:rsidR="003B4307" w:rsidRPr="00D84CDD" w:rsidRDefault="003B4307" w:rsidP="0021142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84CD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p47phop</w:t>
            </w:r>
          </w:p>
        </w:tc>
        <w:tc>
          <w:tcPr>
            <w:tcW w:w="6372" w:type="dxa"/>
          </w:tcPr>
          <w:p w14:paraId="67F9C3C6" w14:textId="77777777" w:rsidR="003B4307" w:rsidRPr="00D84CDD" w:rsidRDefault="003B4307" w:rsidP="0021142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84CD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Forward: 5’-GTCCCTGCATCCTATCTGGA-3’</w:t>
            </w:r>
          </w:p>
          <w:p w14:paraId="73D880CE" w14:textId="77777777" w:rsidR="003B4307" w:rsidRPr="00D84CDD" w:rsidRDefault="003B4307" w:rsidP="0021142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84CD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Reverse: 5’-GGGACATCTCGTCCTCTTCA-3’</w:t>
            </w:r>
          </w:p>
        </w:tc>
      </w:tr>
      <w:tr w:rsidR="003B4307" w:rsidRPr="00D84CDD" w14:paraId="1F208996" w14:textId="77777777" w:rsidTr="00211426">
        <w:tc>
          <w:tcPr>
            <w:tcW w:w="2122" w:type="dxa"/>
          </w:tcPr>
          <w:p w14:paraId="497ACA09" w14:textId="77777777" w:rsidR="003B4307" w:rsidRPr="00D84CDD" w:rsidRDefault="003B4307" w:rsidP="0021142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84CD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GAPDH</w:t>
            </w:r>
          </w:p>
        </w:tc>
        <w:tc>
          <w:tcPr>
            <w:tcW w:w="6372" w:type="dxa"/>
          </w:tcPr>
          <w:p w14:paraId="06A584DA" w14:textId="77777777" w:rsidR="003B4307" w:rsidRPr="00D84CDD" w:rsidRDefault="003B4307" w:rsidP="0021142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84CD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Forward: 5’-ATGTAGGCCATGAGGTCCAC-3’</w:t>
            </w:r>
          </w:p>
          <w:p w14:paraId="16E660E9" w14:textId="77777777" w:rsidR="003B4307" w:rsidRPr="00D84CDD" w:rsidRDefault="003B4307" w:rsidP="0021142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84CD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Reverse: 5’-TGCGACTTCAACAGCAACTC-3’</w:t>
            </w:r>
          </w:p>
        </w:tc>
      </w:tr>
    </w:tbl>
    <w:p w14:paraId="6DD7DA6B" w14:textId="0405677F" w:rsidR="00B51652" w:rsidRPr="00D84CDD" w:rsidRDefault="00B51652" w:rsidP="003B6E29">
      <w:pPr>
        <w:spacing w:line="480" w:lineRule="auto"/>
        <w:ind w:left="284" w:hanging="284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B51652" w:rsidRPr="00D84CD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347958" w14:textId="77777777" w:rsidR="00207758" w:rsidRDefault="00207758" w:rsidP="00D84C4B">
      <w:r>
        <w:separator/>
      </w:r>
    </w:p>
  </w:endnote>
  <w:endnote w:type="continuationSeparator" w:id="0">
    <w:p w14:paraId="3EC575D9" w14:textId="77777777" w:rsidR="00207758" w:rsidRDefault="00207758" w:rsidP="00D84C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D69C51" w14:textId="77777777" w:rsidR="00207758" w:rsidRDefault="00207758" w:rsidP="00D84C4B">
      <w:r>
        <w:separator/>
      </w:r>
    </w:p>
  </w:footnote>
  <w:footnote w:type="continuationSeparator" w:id="0">
    <w:p w14:paraId="423FDD8C" w14:textId="77777777" w:rsidR="00207758" w:rsidRDefault="00207758" w:rsidP="00D84C4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205232"/>
    <w:multiLevelType w:val="hybridMultilevel"/>
    <w:tmpl w:val="B77CA82A"/>
    <w:lvl w:ilvl="0" w:tplc="8E802E32">
      <w:start w:val="1"/>
      <w:numFmt w:val="decimalFullWidth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BCA6E15"/>
    <w:multiLevelType w:val="hybridMultilevel"/>
    <w:tmpl w:val="AFEC742A"/>
    <w:lvl w:ilvl="0" w:tplc="AA12FA1E">
      <w:numFmt w:val="bullet"/>
      <w:lvlText w:val="・"/>
      <w:lvlJc w:val="left"/>
      <w:pPr>
        <w:ind w:left="420" w:hanging="42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1481AA1"/>
    <w:multiLevelType w:val="hybridMultilevel"/>
    <w:tmpl w:val="DC52B9E0"/>
    <w:lvl w:ilvl="0" w:tplc="E0BE8EEE">
      <w:start w:val="1"/>
      <w:numFmt w:val="decimalFullWidth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16D5237F"/>
    <w:multiLevelType w:val="hybridMultilevel"/>
    <w:tmpl w:val="0EDA263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>
      <w:start w:val="1"/>
      <w:numFmt w:val="aiueoFullWidth"/>
      <w:lvlText w:val="(%5)"/>
      <w:lvlJc w:val="left"/>
      <w:pPr>
        <w:ind w:left="2100" w:hanging="420"/>
      </w:pPr>
    </w:lvl>
    <w:lvl w:ilvl="5" w:tplc="04090011">
      <w:start w:val="1"/>
      <w:numFmt w:val="decimalEnclosedCircle"/>
      <w:lvlText w:val="%6"/>
      <w:lvlJc w:val="lef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7">
      <w:start w:val="1"/>
      <w:numFmt w:val="aiueoFullWidth"/>
      <w:lvlText w:val="(%8)"/>
      <w:lvlJc w:val="left"/>
      <w:pPr>
        <w:ind w:left="3360" w:hanging="420"/>
      </w:pPr>
    </w:lvl>
    <w:lvl w:ilvl="8" w:tplc="0409001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29DF14E5"/>
    <w:multiLevelType w:val="hybridMultilevel"/>
    <w:tmpl w:val="1E367820"/>
    <w:lvl w:ilvl="0" w:tplc="8AC42D66">
      <w:start w:val="1"/>
      <w:numFmt w:val="decimal"/>
      <w:lvlText w:val="%1."/>
      <w:lvlJc w:val="left"/>
      <w:pPr>
        <w:ind w:left="360" w:hanging="360"/>
      </w:p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>
      <w:start w:val="1"/>
      <w:numFmt w:val="aiueoFullWidth"/>
      <w:lvlText w:val="(%5)"/>
      <w:lvlJc w:val="left"/>
      <w:pPr>
        <w:ind w:left="2100" w:hanging="420"/>
      </w:pPr>
    </w:lvl>
    <w:lvl w:ilvl="5" w:tplc="04090011">
      <w:start w:val="1"/>
      <w:numFmt w:val="decimalEnclosedCircle"/>
      <w:lvlText w:val="%6"/>
      <w:lvlJc w:val="lef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7">
      <w:start w:val="1"/>
      <w:numFmt w:val="aiueoFullWidth"/>
      <w:lvlText w:val="(%8)"/>
      <w:lvlJc w:val="left"/>
      <w:pPr>
        <w:ind w:left="3360" w:hanging="420"/>
      </w:pPr>
    </w:lvl>
    <w:lvl w:ilvl="8" w:tplc="0409001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3E7F4F88"/>
    <w:multiLevelType w:val="hybridMultilevel"/>
    <w:tmpl w:val="C92ADAF2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3FF55D80"/>
    <w:multiLevelType w:val="hybridMultilevel"/>
    <w:tmpl w:val="7F28B278"/>
    <w:lvl w:ilvl="0" w:tplc="EA5C88EE"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42AD1CC7"/>
    <w:multiLevelType w:val="hybridMultilevel"/>
    <w:tmpl w:val="BDDEA3CE"/>
    <w:lvl w:ilvl="0" w:tplc="3E268BC6">
      <w:start w:val="1"/>
      <w:numFmt w:val="decimalFullWidth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485B0432"/>
    <w:multiLevelType w:val="hybridMultilevel"/>
    <w:tmpl w:val="7F36C4D6"/>
    <w:lvl w:ilvl="0" w:tplc="3A22784C"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48F47BFB"/>
    <w:multiLevelType w:val="hybridMultilevel"/>
    <w:tmpl w:val="2F84421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511310BE"/>
    <w:multiLevelType w:val="multilevel"/>
    <w:tmpl w:val="E5103736"/>
    <w:lvl w:ilvl="0">
      <w:start w:val="2"/>
      <w:numFmt w:val="decimalFullWidth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54AA33D2"/>
    <w:multiLevelType w:val="hybridMultilevel"/>
    <w:tmpl w:val="629459B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54CB3DF4"/>
    <w:multiLevelType w:val="hybridMultilevel"/>
    <w:tmpl w:val="D7F69810"/>
    <w:lvl w:ilvl="0" w:tplc="96548294"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64CE0510"/>
    <w:multiLevelType w:val="hybridMultilevel"/>
    <w:tmpl w:val="D9F4011C"/>
    <w:lvl w:ilvl="0" w:tplc="AA12FA1E"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6C571866"/>
    <w:multiLevelType w:val="hybridMultilevel"/>
    <w:tmpl w:val="3178468E"/>
    <w:lvl w:ilvl="0" w:tplc="15D03D32">
      <w:start w:val="1"/>
      <w:numFmt w:val="decimalFullWidth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77A71906"/>
    <w:multiLevelType w:val="hybridMultilevel"/>
    <w:tmpl w:val="E7BCD46E"/>
    <w:lvl w:ilvl="0" w:tplc="369C510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7EEA3773"/>
    <w:multiLevelType w:val="hybridMultilevel"/>
    <w:tmpl w:val="05C0D2A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"/>
  </w:num>
  <w:num w:numId="2">
    <w:abstractNumId w:val="7"/>
  </w:num>
  <w:num w:numId="3">
    <w:abstractNumId w:val="0"/>
  </w:num>
  <w:num w:numId="4">
    <w:abstractNumId w:val="15"/>
  </w:num>
  <w:num w:numId="5">
    <w:abstractNumId w:val="10"/>
  </w:num>
  <w:num w:numId="6">
    <w:abstractNumId w:val="14"/>
  </w:num>
  <w:num w:numId="7">
    <w:abstractNumId w:val="6"/>
  </w:num>
  <w:num w:numId="8">
    <w:abstractNumId w:val="8"/>
  </w:num>
  <w:num w:numId="9">
    <w:abstractNumId w:val="13"/>
  </w:num>
  <w:num w:numId="10">
    <w:abstractNumId w:val="12"/>
  </w:num>
  <w:num w:numId="11">
    <w:abstractNumId w:val="11"/>
  </w:num>
  <w:num w:numId="12">
    <w:abstractNumId w:val="1"/>
  </w:num>
  <w:num w:numId="13">
    <w:abstractNumId w:val="5"/>
  </w:num>
  <w:num w:numId="14">
    <w:abstractNumId w:val="9"/>
  </w:num>
  <w:num w:numId="15">
    <w:abstractNumId w:val="16"/>
  </w:num>
  <w:num w:numId="16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/ENLayout&gt;"/>
    <w:docVar w:name="EN.Libraries" w:val="&lt;Libraries&gt;&lt;/Libraries&gt;"/>
  </w:docVars>
  <w:rsids>
    <w:rsidRoot w:val="00957775"/>
    <w:rsid w:val="00007AA5"/>
    <w:rsid w:val="0001607D"/>
    <w:rsid w:val="000239B9"/>
    <w:rsid w:val="0003299B"/>
    <w:rsid w:val="0003597E"/>
    <w:rsid w:val="000369B9"/>
    <w:rsid w:val="00051D4C"/>
    <w:rsid w:val="0006176C"/>
    <w:rsid w:val="00061CDA"/>
    <w:rsid w:val="00062C3A"/>
    <w:rsid w:val="00062F36"/>
    <w:rsid w:val="00070876"/>
    <w:rsid w:val="00070C61"/>
    <w:rsid w:val="00073DFA"/>
    <w:rsid w:val="00077638"/>
    <w:rsid w:val="00091D99"/>
    <w:rsid w:val="00091DF2"/>
    <w:rsid w:val="0009410E"/>
    <w:rsid w:val="00096018"/>
    <w:rsid w:val="000B371D"/>
    <w:rsid w:val="000C3661"/>
    <w:rsid w:val="000D7003"/>
    <w:rsid w:val="000D7842"/>
    <w:rsid w:val="000E542C"/>
    <w:rsid w:val="000F11A4"/>
    <w:rsid w:val="000F2037"/>
    <w:rsid w:val="000F31BD"/>
    <w:rsid w:val="0010068E"/>
    <w:rsid w:val="00103EE5"/>
    <w:rsid w:val="0011437C"/>
    <w:rsid w:val="001148EB"/>
    <w:rsid w:val="0012376A"/>
    <w:rsid w:val="00124681"/>
    <w:rsid w:val="0012486B"/>
    <w:rsid w:val="00125B82"/>
    <w:rsid w:val="00133130"/>
    <w:rsid w:val="00134E2E"/>
    <w:rsid w:val="00142626"/>
    <w:rsid w:val="0014552C"/>
    <w:rsid w:val="001523D4"/>
    <w:rsid w:val="00166ED2"/>
    <w:rsid w:val="00175741"/>
    <w:rsid w:val="00176862"/>
    <w:rsid w:val="00177B2E"/>
    <w:rsid w:val="001A56A1"/>
    <w:rsid w:val="001A75CF"/>
    <w:rsid w:val="001A7E84"/>
    <w:rsid w:val="001B79B0"/>
    <w:rsid w:val="001B7A32"/>
    <w:rsid w:val="001C1DF4"/>
    <w:rsid w:val="001C6BE2"/>
    <w:rsid w:val="001C6CB1"/>
    <w:rsid w:val="001D1984"/>
    <w:rsid w:val="001D4259"/>
    <w:rsid w:val="001E043D"/>
    <w:rsid w:val="001E25F5"/>
    <w:rsid w:val="00207758"/>
    <w:rsid w:val="00211426"/>
    <w:rsid w:val="00216DC3"/>
    <w:rsid w:val="00230F2D"/>
    <w:rsid w:val="00231FC2"/>
    <w:rsid w:val="00234786"/>
    <w:rsid w:val="00235C57"/>
    <w:rsid w:val="00236607"/>
    <w:rsid w:val="0023796B"/>
    <w:rsid w:val="00241621"/>
    <w:rsid w:val="00241CF6"/>
    <w:rsid w:val="002425CD"/>
    <w:rsid w:val="00242DFD"/>
    <w:rsid w:val="002462E0"/>
    <w:rsid w:val="00253526"/>
    <w:rsid w:val="002539AD"/>
    <w:rsid w:val="00255E22"/>
    <w:rsid w:val="00262A23"/>
    <w:rsid w:val="00284237"/>
    <w:rsid w:val="002A40AF"/>
    <w:rsid w:val="002A567D"/>
    <w:rsid w:val="002A658B"/>
    <w:rsid w:val="002A7467"/>
    <w:rsid w:val="002C6129"/>
    <w:rsid w:val="002D31E0"/>
    <w:rsid w:val="002D3C35"/>
    <w:rsid w:val="002D5B39"/>
    <w:rsid w:val="002D6DE5"/>
    <w:rsid w:val="002E2569"/>
    <w:rsid w:val="002F6963"/>
    <w:rsid w:val="00302DFA"/>
    <w:rsid w:val="00305AA4"/>
    <w:rsid w:val="00316227"/>
    <w:rsid w:val="00320CF1"/>
    <w:rsid w:val="003242F6"/>
    <w:rsid w:val="00334CB2"/>
    <w:rsid w:val="003364F5"/>
    <w:rsid w:val="0033676C"/>
    <w:rsid w:val="00342D7E"/>
    <w:rsid w:val="00353FA0"/>
    <w:rsid w:val="00361932"/>
    <w:rsid w:val="00374BCF"/>
    <w:rsid w:val="00375FD7"/>
    <w:rsid w:val="00380CC8"/>
    <w:rsid w:val="00393C7A"/>
    <w:rsid w:val="003B4307"/>
    <w:rsid w:val="003B6E29"/>
    <w:rsid w:val="003D02D4"/>
    <w:rsid w:val="003D10B8"/>
    <w:rsid w:val="003D4103"/>
    <w:rsid w:val="003E4556"/>
    <w:rsid w:val="003E5B43"/>
    <w:rsid w:val="003F09BC"/>
    <w:rsid w:val="003F21B3"/>
    <w:rsid w:val="003F7B14"/>
    <w:rsid w:val="00412F7A"/>
    <w:rsid w:val="0042437F"/>
    <w:rsid w:val="00425D93"/>
    <w:rsid w:val="00430736"/>
    <w:rsid w:val="004311FF"/>
    <w:rsid w:val="00433ED9"/>
    <w:rsid w:val="0044368E"/>
    <w:rsid w:val="0045378D"/>
    <w:rsid w:val="00454A33"/>
    <w:rsid w:val="00454A39"/>
    <w:rsid w:val="00465E69"/>
    <w:rsid w:val="00470CFF"/>
    <w:rsid w:val="00474886"/>
    <w:rsid w:val="004779DB"/>
    <w:rsid w:val="00481306"/>
    <w:rsid w:val="00490214"/>
    <w:rsid w:val="004A0A91"/>
    <w:rsid w:val="004A2F3D"/>
    <w:rsid w:val="004A637A"/>
    <w:rsid w:val="004B0FA7"/>
    <w:rsid w:val="004B3402"/>
    <w:rsid w:val="004B4628"/>
    <w:rsid w:val="004C1DFA"/>
    <w:rsid w:val="004C1EEB"/>
    <w:rsid w:val="004E169A"/>
    <w:rsid w:val="004F5D85"/>
    <w:rsid w:val="0050317E"/>
    <w:rsid w:val="005039A3"/>
    <w:rsid w:val="00504284"/>
    <w:rsid w:val="005042F3"/>
    <w:rsid w:val="00514DFB"/>
    <w:rsid w:val="00524FD8"/>
    <w:rsid w:val="005366AD"/>
    <w:rsid w:val="0053759B"/>
    <w:rsid w:val="0055410B"/>
    <w:rsid w:val="005630D2"/>
    <w:rsid w:val="0057453C"/>
    <w:rsid w:val="0058524D"/>
    <w:rsid w:val="005859B8"/>
    <w:rsid w:val="005A16D7"/>
    <w:rsid w:val="005A6E35"/>
    <w:rsid w:val="005B4C5E"/>
    <w:rsid w:val="005B5559"/>
    <w:rsid w:val="005C739A"/>
    <w:rsid w:val="005D0F32"/>
    <w:rsid w:val="005D1034"/>
    <w:rsid w:val="005E1FF9"/>
    <w:rsid w:val="005F4D2D"/>
    <w:rsid w:val="005F55B4"/>
    <w:rsid w:val="006074FA"/>
    <w:rsid w:val="00610AA8"/>
    <w:rsid w:val="00611BA2"/>
    <w:rsid w:val="00623E10"/>
    <w:rsid w:val="00625B80"/>
    <w:rsid w:val="00630612"/>
    <w:rsid w:val="00634B1B"/>
    <w:rsid w:val="006365B7"/>
    <w:rsid w:val="00637DC4"/>
    <w:rsid w:val="006430C7"/>
    <w:rsid w:val="0064674C"/>
    <w:rsid w:val="00646E15"/>
    <w:rsid w:val="0065254E"/>
    <w:rsid w:val="006566D7"/>
    <w:rsid w:val="00662A18"/>
    <w:rsid w:val="00665136"/>
    <w:rsid w:val="00666BBE"/>
    <w:rsid w:val="00671BC8"/>
    <w:rsid w:val="00671CFC"/>
    <w:rsid w:val="0067493D"/>
    <w:rsid w:val="00681E6C"/>
    <w:rsid w:val="006857BA"/>
    <w:rsid w:val="006910AF"/>
    <w:rsid w:val="00695495"/>
    <w:rsid w:val="006956C3"/>
    <w:rsid w:val="00696EE7"/>
    <w:rsid w:val="006A113B"/>
    <w:rsid w:val="006A38D3"/>
    <w:rsid w:val="006B1286"/>
    <w:rsid w:val="006B158A"/>
    <w:rsid w:val="006C0EE6"/>
    <w:rsid w:val="006D42BA"/>
    <w:rsid w:val="006E08B4"/>
    <w:rsid w:val="006E28A0"/>
    <w:rsid w:val="006F3B01"/>
    <w:rsid w:val="006F7309"/>
    <w:rsid w:val="00706AAF"/>
    <w:rsid w:val="00707BCC"/>
    <w:rsid w:val="00710948"/>
    <w:rsid w:val="007138CC"/>
    <w:rsid w:val="007147FB"/>
    <w:rsid w:val="0072463D"/>
    <w:rsid w:val="00730DCF"/>
    <w:rsid w:val="007356B6"/>
    <w:rsid w:val="007420B9"/>
    <w:rsid w:val="00743CB7"/>
    <w:rsid w:val="00750783"/>
    <w:rsid w:val="00751902"/>
    <w:rsid w:val="00752777"/>
    <w:rsid w:val="007527F6"/>
    <w:rsid w:val="007567AE"/>
    <w:rsid w:val="0075748D"/>
    <w:rsid w:val="007641A6"/>
    <w:rsid w:val="00765A61"/>
    <w:rsid w:val="00765D08"/>
    <w:rsid w:val="007756E9"/>
    <w:rsid w:val="00776E85"/>
    <w:rsid w:val="00777A81"/>
    <w:rsid w:val="00777C5B"/>
    <w:rsid w:val="00792076"/>
    <w:rsid w:val="007A0798"/>
    <w:rsid w:val="007A0E85"/>
    <w:rsid w:val="007A32E6"/>
    <w:rsid w:val="007A6AA5"/>
    <w:rsid w:val="007D1A19"/>
    <w:rsid w:val="007D2521"/>
    <w:rsid w:val="007D6307"/>
    <w:rsid w:val="007D69EC"/>
    <w:rsid w:val="007E0AD7"/>
    <w:rsid w:val="007E162C"/>
    <w:rsid w:val="007E4082"/>
    <w:rsid w:val="007E48BC"/>
    <w:rsid w:val="007E629C"/>
    <w:rsid w:val="00801C2A"/>
    <w:rsid w:val="00804CD6"/>
    <w:rsid w:val="00807546"/>
    <w:rsid w:val="008104E9"/>
    <w:rsid w:val="0081142C"/>
    <w:rsid w:val="008162DF"/>
    <w:rsid w:val="00821247"/>
    <w:rsid w:val="00822B26"/>
    <w:rsid w:val="00822DE6"/>
    <w:rsid w:val="00823F1A"/>
    <w:rsid w:val="008248BC"/>
    <w:rsid w:val="00832247"/>
    <w:rsid w:val="00832900"/>
    <w:rsid w:val="00836293"/>
    <w:rsid w:val="00855478"/>
    <w:rsid w:val="00860408"/>
    <w:rsid w:val="008661FF"/>
    <w:rsid w:val="00871EB4"/>
    <w:rsid w:val="008821D6"/>
    <w:rsid w:val="00884EA4"/>
    <w:rsid w:val="008915CD"/>
    <w:rsid w:val="00892582"/>
    <w:rsid w:val="008A027C"/>
    <w:rsid w:val="008A5206"/>
    <w:rsid w:val="008B0E10"/>
    <w:rsid w:val="008B641F"/>
    <w:rsid w:val="008C3E33"/>
    <w:rsid w:val="008D3A44"/>
    <w:rsid w:val="008D6760"/>
    <w:rsid w:val="008E3A1C"/>
    <w:rsid w:val="008E6E47"/>
    <w:rsid w:val="008F0B4B"/>
    <w:rsid w:val="00902E89"/>
    <w:rsid w:val="00907D6B"/>
    <w:rsid w:val="00914849"/>
    <w:rsid w:val="00914F18"/>
    <w:rsid w:val="009225CB"/>
    <w:rsid w:val="00923871"/>
    <w:rsid w:val="00933F4B"/>
    <w:rsid w:val="009445AF"/>
    <w:rsid w:val="00947741"/>
    <w:rsid w:val="00957775"/>
    <w:rsid w:val="0096413B"/>
    <w:rsid w:val="00971D23"/>
    <w:rsid w:val="0097271F"/>
    <w:rsid w:val="00983B3A"/>
    <w:rsid w:val="009840D6"/>
    <w:rsid w:val="00984247"/>
    <w:rsid w:val="009850E0"/>
    <w:rsid w:val="00987625"/>
    <w:rsid w:val="00995F78"/>
    <w:rsid w:val="0099754C"/>
    <w:rsid w:val="0099757F"/>
    <w:rsid w:val="009A1D54"/>
    <w:rsid w:val="009A31CA"/>
    <w:rsid w:val="009A31CF"/>
    <w:rsid w:val="009A7A55"/>
    <w:rsid w:val="009B0F53"/>
    <w:rsid w:val="009C107B"/>
    <w:rsid w:val="009D1249"/>
    <w:rsid w:val="009D5361"/>
    <w:rsid w:val="009D7169"/>
    <w:rsid w:val="009D7654"/>
    <w:rsid w:val="009E13F6"/>
    <w:rsid w:val="009F2DFF"/>
    <w:rsid w:val="009F335A"/>
    <w:rsid w:val="00A00D2D"/>
    <w:rsid w:val="00A0427A"/>
    <w:rsid w:val="00A126CD"/>
    <w:rsid w:val="00A153F6"/>
    <w:rsid w:val="00A21865"/>
    <w:rsid w:val="00A31485"/>
    <w:rsid w:val="00A353A8"/>
    <w:rsid w:val="00A361F7"/>
    <w:rsid w:val="00A4739D"/>
    <w:rsid w:val="00A56B0E"/>
    <w:rsid w:val="00A6644E"/>
    <w:rsid w:val="00A7736A"/>
    <w:rsid w:val="00A8394E"/>
    <w:rsid w:val="00A85D49"/>
    <w:rsid w:val="00AA3733"/>
    <w:rsid w:val="00AB64C9"/>
    <w:rsid w:val="00AC51BD"/>
    <w:rsid w:val="00AD2D78"/>
    <w:rsid w:val="00AD50C3"/>
    <w:rsid w:val="00AD65B7"/>
    <w:rsid w:val="00AE13B2"/>
    <w:rsid w:val="00AE2D89"/>
    <w:rsid w:val="00AE7E75"/>
    <w:rsid w:val="00B02221"/>
    <w:rsid w:val="00B03C7E"/>
    <w:rsid w:val="00B03F20"/>
    <w:rsid w:val="00B0623E"/>
    <w:rsid w:val="00B1123F"/>
    <w:rsid w:val="00B130A5"/>
    <w:rsid w:val="00B20216"/>
    <w:rsid w:val="00B2182F"/>
    <w:rsid w:val="00B222B4"/>
    <w:rsid w:val="00B231AD"/>
    <w:rsid w:val="00B24CDA"/>
    <w:rsid w:val="00B3555B"/>
    <w:rsid w:val="00B41427"/>
    <w:rsid w:val="00B464D2"/>
    <w:rsid w:val="00B51652"/>
    <w:rsid w:val="00B51F6F"/>
    <w:rsid w:val="00B55BA6"/>
    <w:rsid w:val="00B7448F"/>
    <w:rsid w:val="00B82BB2"/>
    <w:rsid w:val="00B870B0"/>
    <w:rsid w:val="00B90041"/>
    <w:rsid w:val="00B90A94"/>
    <w:rsid w:val="00B92548"/>
    <w:rsid w:val="00B9400D"/>
    <w:rsid w:val="00B94854"/>
    <w:rsid w:val="00B959C3"/>
    <w:rsid w:val="00BA4323"/>
    <w:rsid w:val="00BA68BC"/>
    <w:rsid w:val="00BB24CC"/>
    <w:rsid w:val="00BB68D7"/>
    <w:rsid w:val="00BC7E5E"/>
    <w:rsid w:val="00BE463F"/>
    <w:rsid w:val="00BE67C1"/>
    <w:rsid w:val="00BE7878"/>
    <w:rsid w:val="00BF28AA"/>
    <w:rsid w:val="00BF46CE"/>
    <w:rsid w:val="00C01A64"/>
    <w:rsid w:val="00C1125A"/>
    <w:rsid w:val="00C129D4"/>
    <w:rsid w:val="00C138CD"/>
    <w:rsid w:val="00C15C4B"/>
    <w:rsid w:val="00C17AC2"/>
    <w:rsid w:val="00C35864"/>
    <w:rsid w:val="00C36913"/>
    <w:rsid w:val="00C53DD0"/>
    <w:rsid w:val="00C8054B"/>
    <w:rsid w:val="00C83A68"/>
    <w:rsid w:val="00C856D6"/>
    <w:rsid w:val="00C956CF"/>
    <w:rsid w:val="00CA205D"/>
    <w:rsid w:val="00CB061F"/>
    <w:rsid w:val="00CB5BFB"/>
    <w:rsid w:val="00CB6049"/>
    <w:rsid w:val="00CB676C"/>
    <w:rsid w:val="00CE7ECA"/>
    <w:rsid w:val="00CF65CC"/>
    <w:rsid w:val="00CF7936"/>
    <w:rsid w:val="00CF7F45"/>
    <w:rsid w:val="00CF7F8D"/>
    <w:rsid w:val="00D00BA8"/>
    <w:rsid w:val="00D03858"/>
    <w:rsid w:val="00D10EE7"/>
    <w:rsid w:val="00D21907"/>
    <w:rsid w:val="00D21BBD"/>
    <w:rsid w:val="00D42206"/>
    <w:rsid w:val="00D42BC8"/>
    <w:rsid w:val="00D446AF"/>
    <w:rsid w:val="00D54D1E"/>
    <w:rsid w:val="00D663EE"/>
    <w:rsid w:val="00D70AF1"/>
    <w:rsid w:val="00D84C4B"/>
    <w:rsid w:val="00D84CDD"/>
    <w:rsid w:val="00D920F1"/>
    <w:rsid w:val="00D948A1"/>
    <w:rsid w:val="00D96E9E"/>
    <w:rsid w:val="00DA7E25"/>
    <w:rsid w:val="00DB2907"/>
    <w:rsid w:val="00DB525E"/>
    <w:rsid w:val="00DC1608"/>
    <w:rsid w:val="00DC7285"/>
    <w:rsid w:val="00DD40AA"/>
    <w:rsid w:val="00DD5651"/>
    <w:rsid w:val="00DD5B7E"/>
    <w:rsid w:val="00DF0EC4"/>
    <w:rsid w:val="00DF0FC9"/>
    <w:rsid w:val="00DF1CD3"/>
    <w:rsid w:val="00DF2D1C"/>
    <w:rsid w:val="00DF54ED"/>
    <w:rsid w:val="00E12FF4"/>
    <w:rsid w:val="00E172E5"/>
    <w:rsid w:val="00E42BBF"/>
    <w:rsid w:val="00E43BE6"/>
    <w:rsid w:val="00E54467"/>
    <w:rsid w:val="00E665CB"/>
    <w:rsid w:val="00E744AE"/>
    <w:rsid w:val="00E95376"/>
    <w:rsid w:val="00EA23FA"/>
    <w:rsid w:val="00EA325B"/>
    <w:rsid w:val="00EA4144"/>
    <w:rsid w:val="00EB16BA"/>
    <w:rsid w:val="00EB1AAE"/>
    <w:rsid w:val="00EB291B"/>
    <w:rsid w:val="00EC7D15"/>
    <w:rsid w:val="00ED3D37"/>
    <w:rsid w:val="00EE2FBC"/>
    <w:rsid w:val="00EE3A3A"/>
    <w:rsid w:val="00EE5ACF"/>
    <w:rsid w:val="00EF0395"/>
    <w:rsid w:val="00F04712"/>
    <w:rsid w:val="00F06A41"/>
    <w:rsid w:val="00F13917"/>
    <w:rsid w:val="00F16317"/>
    <w:rsid w:val="00F21EFF"/>
    <w:rsid w:val="00F4285F"/>
    <w:rsid w:val="00F52885"/>
    <w:rsid w:val="00F55E66"/>
    <w:rsid w:val="00F60A63"/>
    <w:rsid w:val="00F74608"/>
    <w:rsid w:val="00F76067"/>
    <w:rsid w:val="00F90FD9"/>
    <w:rsid w:val="00FA20D9"/>
    <w:rsid w:val="00FC151D"/>
    <w:rsid w:val="00FC39CA"/>
    <w:rsid w:val="00FC4BC9"/>
    <w:rsid w:val="00FD282F"/>
    <w:rsid w:val="00FD4181"/>
    <w:rsid w:val="00FD549D"/>
    <w:rsid w:val="00FD58A3"/>
    <w:rsid w:val="00FD59E2"/>
    <w:rsid w:val="00FE0F1E"/>
    <w:rsid w:val="00FF2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7965012"/>
  <w15:chartTrackingRefBased/>
  <w15:docId w15:val="{C222DEDA-D885-42BC-9DB6-2E3679A75D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link w:val="a4"/>
    <w:uiPriority w:val="34"/>
    <w:qFormat/>
    <w:rsid w:val="00957775"/>
    <w:pPr>
      <w:ind w:leftChars="400" w:left="840"/>
    </w:pPr>
  </w:style>
  <w:style w:type="paragraph" w:customStyle="1" w:styleId="EndNoteBibliographyTitle">
    <w:name w:val="EndNote Bibliography Title"/>
    <w:basedOn w:val="a"/>
    <w:link w:val="EndNoteBibliographyTitle0"/>
    <w:rsid w:val="00241CF6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a4">
    <w:name w:val="リスト段落 (文字)"/>
    <w:basedOn w:val="a0"/>
    <w:link w:val="a3"/>
    <w:uiPriority w:val="34"/>
    <w:rsid w:val="00241CF6"/>
  </w:style>
  <w:style w:type="character" w:customStyle="1" w:styleId="EndNoteBibliographyTitle0">
    <w:name w:val="EndNote Bibliography Title (文字)"/>
    <w:basedOn w:val="a4"/>
    <w:link w:val="EndNoteBibliographyTitle"/>
    <w:rsid w:val="00241CF6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241CF6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0">
    <w:name w:val="EndNote Bibliography (文字)"/>
    <w:basedOn w:val="a4"/>
    <w:link w:val="EndNoteBibliography"/>
    <w:rsid w:val="00241CF6"/>
    <w:rPr>
      <w:rFonts w:ascii="Times New Roman" w:hAnsi="Times New Roman" w:cs="Times New Roman"/>
      <w:noProof/>
      <w:sz w:val="24"/>
    </w:rPr>
  </w:style>
  <w:style w:type="paragraph" w:styleId="a5">
    <w:name w:val="header"/>
    <w:basedOn w:val="a"/>
    <w:link w:val="a6"/>
    <w:uiPriority w:val="99"/>
    <w:unhideWhenUsed/>
    <w:rsid w:val="00D84C4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D84C4B"/>
  </w:style>
  <w:style w:type="paragraph" w:styleId="a7">
    <w:name w:val="footer"/>
    <w:basedOn w:val="a"/>
    <w:link w:val="a8"/>
    <w:uiPriority w:val="99"/>
    <w:unhideWhenUsed/>
    <w:rsid w:val="00D84C4B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D84C4B"/>
  </w:style>
  <w:style w:type="character" w:styleId="a9">
    <w:name w:val="Hyperlink"/>
    <w:basedOn w:val="a0"/>
    <w:uiPriority w:val="99"/>
    <w:unhideWhenUsed/>
    <w:rsid w:val="00807546"/>
    <w:rPr>
      <w:color w:val="0563C1" w:themeColor="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807546"/>
    <w:rPr>
      <w:color w:val="605E5C"/>
      <w:shd w:val="clear" w:color="auto" w:fill="E1DFDD"/>
    </w:rPr>
  </w:style>
  <w:style w:type="table" w:styleId="aa">
    <w:name w:val="Table Grid"/>
    <w:basedOn w:val="a1"/>
    <w:uiPriority w:val="39"/>
    <w:rsid w:val="001C6C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Balloon Text"/>
    <w:basedOn w:val="a"/>
    <w:link w:val="ac"/>
    <w:uiPriority w:val="99"/>
    <w:semiHidden/>
    <w:unhideWhenUsed/>
    <w:rsid w:val="00BC7E5E"/>
    <w:rPr>
      <w:rFonts w:ascii="Segoe UI" w:hAnsi="Segoe UI" w:cs="Segoe U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BC7E5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548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7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89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56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80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0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8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3</Words>
  <Characters>303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清井 武志</dc:creator>
  <cp:keywords/>
  <dc:description/>
  <cp:lastModifiedBy>MASAKI MOGI</cp:lastModifiedBy>
  <cp:revision>6</cp:revision>
  <dcterms:created xsi:type="dcterms:W3CDTF">2019-08-11T01:36:00Z</dcterms:created>
  <dcterms:modified xsi:type="dcterms:W3CDTF">2019-08-11T04:06:00Z</dcterms:modified>
</cp:coreProperties>
</file>